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41C4B" w14:textId="121AD4AB" w:rsidR="00AE7DD6" w:rsidRDefault="00C849EE">
      <w:pPr>
        <w:rPr>
          <w:rFonts w:ascii="Times New Roman" w:eastAsia="Times New Roman" w:hAnsi="Times New Roman" w:cs="Times New Roman"/>
          <w:b/>
          <w:sz w:val="32"/>
          <w:szCs w:val="32"/>
        </w:rPr>
      </w:pPr>
      <w:r w:rsidRPr="00D750A2">
        <w:rPr>
          <w:rFonts w:ascii="Times New Roman" w:eastAsia="Times New Roman" w:hAnsi="Times New Roman" w:cs="Times New Roman" w:hint="eastAsia"/>
          <w:b/>
          <w:sz w:val="32"/>
          <w:szCs w:val="32"/>
        </w:rPr>
        <w:t>S</w:t>
      </w:r>
      <w:r w:rsidRPr="00D750A2">
        <w:rPr>
          <w:rFonts w:ascii="Times New Roman" w:eastAsia="Times New Roman" w:hAnsi="Times New Roman" w:cs="Times New Roman"/>
          <w:b/>
          <w:sz w:val="32"/>
          <w:szCs w:val="32"/>
        </w:rPr>
        <w:t>upplementary File 1</w:t>
      </w:r>
    </w:p>
    <w:p w14:paraId="54BD9376" w14:textId="4D87954F" w:rsidR="00BA0C1A" w:rsidRPr="00BA0C1A" w:rsidRDefault="00BA0C1A">
      <w:pPr>
        <w:rPr>
          <w:rFonts w:ascii="Times New Roman" w:eastAsia="Times New Roman" w:hAnsi="Times New Roman" w:cs="Times New Roman" w:hint="eastAsia"/>
          <w:b/>
          <w:color w:val="000000"/>
          <w:sz w:val="28"/>
          <w:szCs w:val="28"/>
        </w:rPr>
      </w:pPr>
      <w:r w:rsidRPr="00BA0C1A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Multivariate analysis of factors with potential effects on </w:t>
      </w:r>
      <w:r w:rsidRPr="00BA0C1A">
        <w:rPr>
          <w:rFonts w:ascii="Times New Roman" w:eastAsia="Times New Roman" w:hAnsi="Times New Roman" w:cs="Times New Roman"/>
          <w:b/>
          <w:i/>
          <w:iCs/>
          <w:color w:val="000000"/>
          <w:sz w:val="28"/>
          <w:szCs w:val="28"/>
        </w:rPr>
        <w:t xml:space="preserve">IL32 </w:t>
      </w:r>
      <w:r w:rsidRPr="00BA0C1A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mRNA expression in muscle samples</w:t>
      </w:r>
    </w:p>
    <w:p w14:paraId="6A05ACE6" w14:textId="77777777" w:rsidR="00BA0C1A" w:rsidRDefault="00BA0C1A" w:rsidP="00BA0C1A">
      <w:r>
        <w:rPr>
          <w:rFonts w:ascii="Times New Roman" w:eastAsia="Times New Roman" w:hAnsi="Times New Roman" w:cs="Times New Roman"/>
          <w:color w:val="000000"/>
          <w:sz w:val="24"/>
        </w:rPr>
        <w:t>A</w:t>
      </w:r>
      <w:r w:rsidRPr="00CD3BC3">
        <w:rPr>
          <w:rFonts w:ascii="Times New Roman" w:eastAsia="Times New Roman" w:hAnsi="Times New Roman" w:cs="Times New Roman"/>
          <w:color w:val="000000"/>
          <w:sz w:val="24"/>
        </w:rPr>
        <w:t xml:space="preserve">ge was not significantly associated with </w:t>
      </w:r>
      <w:bookmarkStart w:id="0" w:name="4cwurdxqp66l" w:colFirst="0" w:colLast="0"/>
      <w:bookmarkStart w:id="1" w:name="cfdni7b284tb" w:colFirst="0" w:colLast="0"/>
      <w:bookmarkEnd w:id="0"/>
      <w:bookmarkEnd w:id="1"/>
      <w:r w:rsidRPr="00BA0C1A">
        <w:rPr>
          <w:rFonts w:ascii="Times New Roman" w:eastAsia="Times New Roman" w:hAnsi="Times New Roman" w:cs="Times New Roman"/>
          <w:i/>
          <w:color w:val="000000"/>
          <w:sz w:val="24"/>
        </w:rPr>
        <w:t>IL32</w:t>
      </w:r>
      <w:r w:rsidRPr="00CD3BC3">
        <w:rPr>
          <w:rFonts w:ascii="Times New Roman" w:eastAsia="Times New Roman" w:hAnsi="Times New Roman" w:cs="Times New Roman"/>
          <w:color w:val="000000"/>
          <w:sz w:val="24"/>
        </w:rPr>
        <w:t xml:space="preserve"> mRNA expression (β = −0.018, 95% CI: −0.051 to 0.018, P = 0.333), male gender and tumor volume showed a positive but non-significant association (</w:t>
      </w:r>
      <w:bookmarkStart w:id="2" w:name="soenjmghattz" w:colFirst="0" w:colLast="0"/>
      <w:bookmarkStart w:id="3" w:name="kvkpoxcxx4c9" w:colFirst="0" w:colLast="0"/>
      <w:bookmarkEnd w:id="2"/>
      <w:bookmarkEnd w:id="3"/>
      <w:r w:rsidRPr="00CD3BC3">
        <w:rPr>
          <w:rFonts w:ascii="Times New Roman" w:eastAsia="Times New Roman" w:hAnsi="Times New Roman" w:cs="Times New Roman"/>
          <w:color w:val="000000"/>
          <w:sz w:val="24"/>
        </w:rPr>
        <w:t xml:space="preserve">β = 0.572, 95% CI: −0.303 to 1.447, P = 0.213; β = 0.870, 95% CI: −0.039 to 1.700, P = 0.840). In contrast, sarcopenia/non sarcopenia was significantly associated with increased </w:t>
      </w:r>
      <w:r w:rsidRPr="00BA0C1A">
        <w:rPr>
          <w:rFonts w:ascii="Times New Roman" w:eastAsia="Times New Roman" w:hAnsi="Times New Roman" w:cs="Times New Roman"/>
          <w:i/>
          <w:color w:val="000000"/>
          <w:sz w:val="24"/>
        </w:rPr>
        <w:t>IL32</w:t>
      </w:r>
      <w:r w:rsidRPr="00CD3BC3">
        <w:rPr>
          <w:rFonts w:ascii="Times New Roman" w:eastAsia="Times New Roman" w:hAnsi="Times New Roman" w:cs="Times New Roman"/>
          <w:color w:val="000000"/>
          <w:sz w:val="24"/>
        </w:rPr>
        <w:t xml:space="preserve"> mRNA levels (β = 0.816, 95% CI: 0.038 to 1.670, P = 0.073 – threshold 10%). </w:t>
      </w:r>
    </w:p>
    <w:p w14:paraId="3B707926" w14:textId="7BA0FC8D" w:rsidR="00C849EE" w:rsidRPr="00BA0C1A" w:rsidRDefault="00C849EE" w:rsidP="00BA0C1A"/>
    <w:sectPr w:rsidR="00C849EE" w:rsidRPr="00BA0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9EE"/>
    <w:rsid w:val="00061543"/>
    <w:rsid w:val="000960DE"/>
    <w:rsid w:val="000B0BF7"/>
    <w:rsid w:val="000C2309"/>
    <w:rsid w:val="00172FE1"/>
    <w:rsid w:val="001F18E9"/>
    <w:rsid w:val="00223BF4"/>
    <w:rsid w:val="00277F16"/>
    <w:rsid w:val="00292ED9"/>
    <w:rsid w:val="002D0719"/>
    <w:rsid w:val="002D4F5C"/>
    <w:rsid w:val="00352490"/>
    <w:rsid w:val="00385FCC"/>
    <w:rsid w:val="004436BA"/>
    <w:rsid w:val="00474156"/>
    <w:rsid w:val="004914AD"/>
    <w:rsid w:val="004C4A35"/>
    <w:rsid w:val="005735F4"/>
    <w:rsid w:val="005F2B89"/>
    <w:rsid w:val="005F3F14"/>
    <w:rsid w:val="006F3612"/>
    <w:rsid w:val="0071481A"/>
    <w:rsid w:val="007A6597"/>
    <w:rsid w:val="008069BB"/>
    <w:rsid w:val="008233B8"/>
    <w:rsid w:val="008B3F3F"/>
    <w:rsid w:val="009929C1"/>
    <w:rsid w:val="00A51DA6"/>
    <w:rsid w:val="00A52391"/>
    <w:rsid w:val="00AE7DD6"/>
    <w:rsid w:val="00BA0C1A"/>
    <w:rsid w:val="00BC1B9F"/>
    <w:rsid w:val="00BD4B25"/>
    <w:rsid w:val="00BF06E7"/>
    <w:rsid w:val="00C16D00"/>
    <w:rsid w:val="00C41B4A"/>
    <w:rsid w:val="00C849EE"/>
    <w:rsid w:val="00CC2BFF"/>
    <w:rsid w:val="00CD3BC3"/>
    <w:rsid w:val="00D71A2B"/>
    <w:rsid w:val="00D750A2"/>
    <w:rsid w:val="00D81C71"/>
    <w:rsid w:val="00DB46A7"/>
    <w:rsid w:val="00E768B8"/>
    <w:rsid w:val="00EB07F8"/>
    <w:rsid w:val="00EC7084"/>
    <w:rsid w:val="00F7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1A369"/>
  <w15:chartTrackingRefBased/>
  <w15:docId w15:val="{0E63653D-8E23-E247-BE61-8EB6FA5D4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Chen</dc:creator>
  <cp:keywords/>
  <dc:description/>
  <cp:lastModifiedBy>Fei Chen</cp:lastModifiedBy>
  <cp:revision>3</cp:revision>
  <dcterms:created xsi:type="dcterms:W3CDTF">2025-07-27T17:22:00Z</dcterms:created>
  <dcterms:modified xsi:type="dcterms:W3CDTF">2025-07-28T13:44:00Z</dcterms:modified>
</cp:coreProperties>
</file>